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905" w:rsidRPr="00803BA1" w:rsidRDefault="00B571B4">
      <w:pPr>
        <w:pStyle w:val="Heading1"/>
        <w:spacing w:before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Characteristics of respondents in year 2018</w:t>
      </w:r>
    </w:p>
    <w:tbl>
      <w:tblPr>
        <w:tblStyle w:val="a"/>
        <w:tblW w:w="8777" w:type="dxa"/>
        <w:tblInd w:w="-55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43"/>
        <w:gridCol w:w="877"/>
        <w:gridCol w:w="939"/>
        <w:gridCol w:w="1461"/>
        <w:gridCol w:w="1557"/>
      </w:tblGrid>
      <w:tr w:rsidR="00803BA1" w:rsidRPr="00803BA1">
        <w:tc>
          <w:tcPr>
            <w:tcW w:w="3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 </w:t>
            </w:r>
          </w:p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=1309)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cluding loss-to-follow-up </w:t>
            </w:r>
          </w:p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=1106)</w:t>
            </w:r>
          </w:p>
        </w:tc>
      </w:tr>
      <w:tr w:rsidR="00803BA1" w:rsidRPr="00803BA1">
        <w:tc>
          <w:tcPr>
            <w:tcW w:w="3943" w:type="dxa"/>
            <w:tcBorders>
              <w:top w:val="single" w:sz="4" w:space="0" w:color="000000"/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at 2018, mean (SD) 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6.5 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4</w:t>
            </w:r>
          </w:p>
        </w:tc>
        <w:tc>
          <w:tcPr>
            <w:tcW w:w="1557" w:type="dxa"/>
            <w:tcBorders>
              <w:top w:val="single" w:sz="4" w:space="0" w:color="000000"/>
            </w:tcBorders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group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lt;=30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89 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31-55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13 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gt;55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7 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White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2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Black/Mestizo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Others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0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1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 status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rried/co-habiting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7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7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Single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Separated/divorced/widowed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3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Primary/lower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econdary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9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Technical or higher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ccupation, n (%)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mployed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0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Self-employed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Unemployed/others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5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ban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Rural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3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Urban/town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1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ts </w:t>
            </w:r>
            <w:proofErr w:type="spellStart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Poor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iddle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Rich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insurance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PS (contributory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0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PS (subsidised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9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3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6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 insurance/others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ation in the last 12m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ckness in the last 12m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5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consumption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rmal use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5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7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.3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azardous use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ow dependence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3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oderate to high dependence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l health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Poor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Fair 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7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Good/very good/excellent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9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4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ental health disorder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lt;8, no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5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6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7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gt;=8, yes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7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bility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lt;17, no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6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9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gt;=17, yes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, n (%)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9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39590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7" w:type="dxa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t affected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ightly affected</w:t>
            </w:r>
          </w:p>
        </w:tc>
        <w:tc>
          <w:tcPr>
            <w:tcW w:w="877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</w:p>
        </w:tc>
        <w:tc>
          <w:tcPr>
            <w:tcW w:w="939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803BA1" w:rsidRPr="00803BA1">
        <w:tc>
          <w:tcPr>
            <w:tcW w:w="3943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eavily affected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61" w:type="dxa"/>
            <w:tcBorders>
              <w:left w:val="single" w:sz="4" w:space="0" w:color="000000"/>
            </w:tcBorders>
          </w:tcPr>
          <w:p w:rsidR="00395905" w:rsidRPr="00803BA1" w:rsidRDefault="00B571B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  <w:tc>
          <w:tcPr>
            <w:tcW w:w="1557" w:type="dxa"/>
          </w:tcPr>
          <w:p w:rsidR="00395905" w:rsidRPr="00803BA1" w:rsidRDefault="009A382F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571B4"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earson’s correlation coefficients </w:t>
      </w:r>
    </w:p>
    <w:tbl>
      <w:tblPr>
        <w:tblStyle w:val="a0"/>
        <w:tblW w:w="8161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2"/>
        <w:gridCol w:w="1652"/>
        <w:gridCol w:w="2243"/>
        <w:gridCol w:w="1864"/>
      </w:tblGrid>
      <w:tr w:rsidR="00803BA1" w:rsidRPr="00803BA1">
        <w:tc>
          <w:tcPr>
            <w:tcW w:w="2403" w:type="dxa"/>
            <w:tcBorders>
              <w:bottom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l health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al health score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bility score</w:t>
            </w:r>
          </w:p>
        </w:tc>
      </w:tr>
      <w:tr w:rsidR="00803BA1" w:rsidRPr="00803BA1">
        <w:tc>
          <w:tcPr>
            <w:tcW w:w="2403" w:type="dxa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 scores (2014)</w:t>
            </w:r>
          </w:p>
        </w:tc>
        <w:tc>
          <w:tcPr>
            <w:tcW w:w="1652" w:type="dxa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4101</w:t>
            </w:r>
          </w:p>
        </w:tc>
        <w:tc>
          <w:tcPr>
            <w:tcW w:w="2243" w:type="dxa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5711</w:t>
            </w:r>
          </w:p>
        </w:tc>
        <w:tc>
          <w:tcPr>
            <w:tcW w:w="1864" w:type="dxa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6491</w:t>
            </w:r>
          </w:p>
        </w:tc>
      </w:tr>
      <w:tr w:rsidR="00803BA1" w:rsidRPr="00803BA1">
        <w:tc>
          <w:tcPr>
            <w:tcW w:w="2403" w:type="dxa"/>
            <w:tcBorders>
              <w:top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 scores (2018)</w:t>
            </w:r>
          </w:p>
        </w:tc>
        <w:tc>
          <w:tcPr>
            <w:tcW w:w="1652" w:type="dxa"/>
            <w:tcBorders>
              <w:top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5454</w:t>
            </w:r>
          </w:p>
        </w:tc>
        <w:tc>
          <w:tcPr>
            <w:tcW w:w="2243" w:type="dxa"/>
            <w:tcBorders>
              <w:top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5765</w:t>
            </w:r>
          </w:p>
        </w:tc>
        <w:tc>
          <w:tcPr>
            <w:tcW w:w="1864" w:type="dxa"/>
            <w:tcBorders>
              <w:top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7037</w:t>
            </w:r>
          </w:p>
        </w:tc>
      </w:tr>
      <w:tr w:rsidR="00803BA1" w:rsidRPr="00803BA1">
        <w:tc>
          <w:tcPr>
            <w:tcW w:w="2403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 scores (2019)</w:t>
            </w:r>
          </w:p>
        </w:tc>
        <w:tc>
          <w:tcPr>
            <w:tcW w:w="1652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4564</w:t>
            </w:r>
          </w:p>
        </w:tc>
        <w:tc>
          <w:tcPr>
            <w:tcW w:w="224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4766</w:t>
            </w:r>
          </w:p>
        </w:tc>
        <w:tc>
          <w:tcPr>
            <w:tcW w:w="1864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7044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 numbers indicate correlation coefficients statistically significant at p=0.05 level.</w:t>
      </w: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Known-group comparisons </w:t>
      </w:r>
    </w:p>
    <w:tbl>
      <w:tblPr>
        <w:tblStyle w:val="a1"/>
        <w:tblW w:w="60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721"/>
        <w:gridCol w:w="1413"/>
        <w:gridCol w:w="940"/>
        <w:gridCol w:w="940"/>
      </w:tblGrid>
      <w:tr w:rsidR="00803BA1" w:rsidRPr="00803BA1">
        <w:tc>
          <w:tcPr>
            <w:tcW w:w="2721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 EQ-5D scores</w:t>
            </w:r>
          </w:p>
        </w:tc>
      </w:tr>
      <w:tr w:rsidR="00803BA1" w:rsidRPr="00803BA1">
        <w:tc>
          <w:tcPr>
            <w:tcW w:w="2721" w:type="dxa"/>
            <w:tcBorders>
              <w:top w:val="nil"/>
              <w:bottom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</w:tr>
      <w:tr w:rsidR="00803BA1" w:rsidRPr="00803BA1">
        <w:tc>
          <w:tcPr>
            <w:tcW w:w="2721" w:type="dxa"/>
            <w:tcBorders>
              <w:top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groups 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lt;=30 years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35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05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47</w:t>
            </w: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31-55 years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59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&gt;55 years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65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803BA1" w:rsidRPr="00803BA1">
        <w:tc>
          <w:tcPr>
            <w:tcW w:w="2721" w:type="dxa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ts level </w:t>
            </w:r>
          </w:p>
        </w:tc>
        <w:tc>
          <w:tcPr>
            <w:tcW w:w="1413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2721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ow/middle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25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87</w:t>
            </w:r>
          </w:p>
        </w:tc>
      </w:tr>
      <w:tr w:rsidR="00803BA1" w:rsidRPr="00803BA1">
        <w:tc>
          <w:tcPr>
            <w:tcW w:w="2721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igh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30</w:t>
            </w:r>
          </w:p>
        </w:tc>
      </w:tr>
      <w:tr w:rsidR="00803BA1" w:rsidRPr="00803BA1">
        <w:tc>
          <w:tcPr>
            <w:tcW w:w="6014" w:type="dxa"/>
            <w:gridSpan w:val="4"/>
            <w:tcBorders>
              <w:top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isation in the previous 12 months</w:t>
            </w: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15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61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11</w:t>
            </w: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774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30</w:t>
            </w:r>
          </w:p>
        </w:tc>
      </w:tr>
      <w:tr w:rsidR="00803BA1" w:rsidRPr="00803BA1">
        <w:tc>
          <w:tcPr>
            <w:tcW w:w="4134" w:type="dxa"/>
            <w:gridSpan w:val="2"/>
            <w:tcBorders>
              <w:top w:val="single" w:sz="4" w:space="0" w:color="000000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ckness in the previous 12 months</w:t>
            </w:r>
          </w:p>
        </w:tc>
        <w:tc>
          <w:tcPr>
            <w:tcW w:w="940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2721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37</w:t>
            </w:r>
          </w:p>
        </w:tc>
      </w:tr>
      <w:tr w:rsidR="00803BA1" w:rsidRPr="00803BA1">
        <w:tc>
          <w:tcPr>
            <w:tcW w:w="2721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Yes 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43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940" w:type="dxa"/>
            <w:tcBorders>
              <w:top w:val="nil"/>
              <w:bottom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803BA1" w:rsidRPr="00803BA1">
        <w:tc>
          <w:tcPr>
            <w:tcW w:w="2721" w:type="dxa"/>
            <w:tcBorders>
              <w:top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o/lightly affected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803BA1" w:rsidRPr="00803BA1">
        <w:tc>
          <w:tcPr>
            <w:tcW w:w="2721" w:type="dxa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eavily affected </w:t>
            </w:r>
          </w:p>
        </w:tc>
        <w:tc>
          <w:tcPr>
            <w:tcW w:w="1413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57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940" w:type="dxa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 numbers indicate statistical significance at p=0.05 level.</w:t>
      </w: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395905" w:rsidRPr="00803BA1" w:rsidSect="00803BA1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" w:name="_gjdgxs" w:colFirst="0" w:colLast="0"/>
      <w:bookmarkEnd w:id="1"/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4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panel data analyses including interactions terms</w:t>
      </w:r>
    </w:p>
    <w:tbl>
      <w:tblPr>
        <w:tblStyle w:val="a2"/>
        <w:tblW w:w="11393" w:type="dxa"/>
        <w:tblInd w:w="-1120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12"/>
        <w:gridCol w:w="1476"/>
        <w:gridCol w:w="1070"/>
        <w:gridCol w:w="1476"/>
        <w:gridCol w:w="989"/>
        <w:gridCol w:w="1476"/>
        <w:gridCol w:w="994"/>
      </w:tblGrid>
      <w:tr w:rsidR="00803BA1" w:rsidRPr="00803BA1" w:rsidTr="00D847A4">
        <w:tc>
          <w:tcPr>
            <w:tcW w:w="3912" w:type="dxa"/>
            <w:tcBorders>
              <w:top w:val="single" w:sz="4" w:space="0" w:color="000000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male</w:t>
            </w:r>
          </w:p>
        </w:tc>
        <w:tc>
          <w:tcPr>
            <w:tcW w:w="2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marital status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#education</w:t>
            </w:r>
          </w:p>
        </w:tc>
      </w:tr>
      <w:tr w:rsidR="00803BA1" w:rsidRPr="00803BA1" w:rsidTr="00D847A4">
        <w:tc>
          <w:tcPr>
            <w:tcW w:w="391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3BA1" w:rsidRPr="00803BA1" w:rsidTr="00D847A4">
        <w:tc>
          <w:tcPr>
            <w:tcW w:w="39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, 2014 as ref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000000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2018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6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6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2019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(2018 vs 2019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group: &lt;=3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31-5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&gt;5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 white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lack/Mestizo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Others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:</w:t>
            </w: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/cohabiting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ingle 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9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parate/divorced/widow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0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5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0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 primary/lower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condary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Technical or higher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5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cupation: employ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lf-employ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Unemployed/others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4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6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6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ts </w:t>
            </w:r>
            <w:proofErr w:type="spellStart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poor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Middle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Rich 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insurance: EPS (contributory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EPS (subsidised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No insurance/others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consumption (hazardous use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(moderate-high dependency)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2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ospitalisation 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ckness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: no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Lightly affect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4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8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Heavily affect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8</w:t>
            </w: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43</w:t>
            </w:r>
          </w:p>
        </w:tc>
        <w:tc>
          <w:tcPr>
            <w:tcW w:w="994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03BA1" w:rsidRPr="00803BA1" w:rsidTr="00D847A4">
        <w:tc>
          <w:tcPr>
            <w:tcW w:w="3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(lightly vs heavily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803BA1" w:rsidRPr="00803BA1" w:rsidTr="00D847A4">
        <w:tc>
          <w:tcPr>
            <w:tcW w:w="39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ly# ma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0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vily# male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070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ly# singl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9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ly# separate/divorce/widow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vily# single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vily# separate/divorce/widow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 w:rsidTr="00D847A4">
        <w:tc>
          <w:tcPr>
            <w:tcW w:w="39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ly# secondar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</w:tr>
      <w:tr w:rsidR="00803BA1" w:rsidRPr="00803BA1" w:rsidTr="00D847A4">
        <w:tc>
          <w:tcPr>
            <w:tcW w:w="3912" w:type="dxa"/>
            <w:tcBorders>
              <w:top w:val="nil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htly# technical/higher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</w:tr>
      <w:tr w:rsidR="00803BA1" w:rsidRPr="00803BA1" w:rsidTr="00D847A4">
        <w:tc>
          <w:tcPr>
            <w:tcW w:w="3912" w:type="dxa"/>
            <w:tcBorders>
              <w:top w:val="nil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vily# secondary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8</w:t>
            </w:r>
          </w:p>
        </w:tc>
      </w:tr>
      <w:tr w:rsidR="00803BA1" w:rsidRPr="00803BA1" w:rsidTr="00D847A4">
        <w:tc>
          <w:tcPr>
            <w:tcW w:w="391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vily# technical/higher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4" w:type="dxa"/>
            <w:tcBorders>
              <w:top w:val="nil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395905" w:rsidRPr="00803BA1" w:rsidSect="00803BA1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ld numbers indicate the coefficients that are statistically significant at p=0.05 level.  </w:t>
      </w: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. 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nsitivity analysis using alternative EQ-5D value sets</w:t>
      </w:r>
    </w:p>
    <w:tbl>
      <w:tblPr>
        <w:tblStyle w:val="a3"/>
        <w:tblW w:w="10230" w:type="dxa"/>
        <w:tblInd w:w="-6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83"/>
        <w:gridCol w:w="1476"/>
        <w:gridCol w:w="1455"/>
        <w:gridCol w:w="6"/>
        <w:gridCol w:w="1476"/>
        <w:gridCol w:w="1056"/>
        <w:gridCol w:w="1422"/>
        <w:gridCol w:w="1056"/>
      </w:tblGrid>
      <w:tr w:rsidR="00803BA1" w:rsidRPr="00803BA1">
        <w:tc>
          <w:tcPr>
            <w:tcW w:w="2283" w:type="dxa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, 2018 and 2019</w:t>
            </w:r>
          </w:p>
        </w:tc>
      </w:tr>
      <w:tr w:rsidR="00803BA1" w:rsidRPr="00803BA1">
        <w:tc>
          <w:tcPr>
            <w:tcW w:w="2283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entina (main analysis)</w:t>
            </w:r>
          </w:p>
        </w:tc>
        <w:tc>
          <w:tcPr>
            <w:tcW w:w="25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le</w:t>
            </w:r>
          </w:p>
        </w:tc>
      </w:tr>
      <w:tr w:rsidR="00803BA1" w:rsidRPr="00803BA1">
        <w:tc>
          <w:tcPr>
            <w:tcW w:w="2283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efficient </w:t>
            </w:r>
          </w:p>
        </w:tc>
        <w:tc>
          <w:tcPr>
            <w:tcW w:w="1056" w:type="dxa"/>
            <w:tcBorders>
              <w:top w:val="single" w:sz="4" w:space="0" w:color="000000"/>
              <w:bottom w:val="nil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3BA1" w:rsidRPr="00803BA1">
        <w:tc>
          <w:tcPr>
            <w:tcW w:w="2283" w:type="dxa"/>
            <w:tcBorders>
              <w:top w:val="nil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: no</w:t>
            </w: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righ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2283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Lightly affect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9</w:t>
            </w:r>
          </w:p>
        </w:tc>
        <w:tc>
          <w:tcPr>
            <w:tcW w:w="1461" w:type="dxa"/>
            <w:gridSpan w:val="2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6</w:t>
            </w:r>
          </w:p>
        </w:tc>
        <w:tc>
          <w:tcPr>
            <w:tcW w:w="1056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803BA1" w:rsidRPr="00803BA1">
        <w:tc>
          <w:tcPr>
            <w:tcW w:w="2283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Heavily affected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1461" w:type="dxa"/>
            <w:gridSpan w:val="2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76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5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46</w:t>
            </w:r>
          </w:p>
        </w:tc>
        <w:tc>
          <w:tcPr>
            <w:tcW w:w="1056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03BA1" w:rsidRPr="00803BA1">
        <w:tc>
          <w:tcPr>
            <w:tcW w:w="2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(heavily vs lightly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ld numbers indicate the coefficients that are statistically significant at p=0.05 level. </w:t>
      </w:r>
    </w:p>
    <w:p w:rsidR="00395905" w:rsidRPr="00803BA1" w:rsidRDefault="0039590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129E8" w:rsidRPr="00803BA1" w:rsidRDefault="003129E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6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Results of the logistic regression of loss-to-follow-up </w:t>
      </w:r>
    </w:p>
    <w:tbl>
      <w:tblPr>
        <w:tblStyle w:val="a4"/>
        <w:tblW w:w="771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042"/>
        <w:gridCol w:w="1416"/>
        <w:gridCol w:w="1261"/>
      </w:tblGrid>
      <w:tr w:rsidR="00803BA1" w:rsidRPr="00803BA1">
        <w:tc>
          <w:tcPr>
            <w:tcW w:w="5042" w:type="dxa"/>
            <w:tcBorders>
              <w:bottom w:val="nil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(n=1309)</w:t>
            </w:r>
          </w:p>
        </w:tc>
      </w:tr>
      <w:tr w:rsidR="00803BA1" w:rsidRPr="00803BA1">
        <w:tc>
          <w:tcPr>
            <w:tcW w:w="5042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group: &lt;=30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31-55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619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&gt;55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719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 white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lack/Mestizo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20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6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Others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5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: married/cohabiting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ingle 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546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eparated/divorced/widowed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 primary/lower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econdary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Technical or higher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5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cupation: employed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elf-employed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7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Unemployed/others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9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ts </w:t>
            </w:r>
            <w:proofErr w:type="spellStart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poor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Middle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77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Rich 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92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1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insurance: EPS (contributory)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EPS (subsidised)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3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No insurance/others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consumption (hazardous use)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(moderate to high dependency)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37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spitalisation 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0</w:t>
            </w:r>
          </w:p>
        </w:tc>
        <w:tc>
          <w:tcPr>
            <w:tcW w:w="1261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ckness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4</w:t>
            </w:r>
          </w:p>
        </w:tc>
        <w:tc>
          <w:tcPr>
            <w:tcW w:w="1261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: no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Lightly affected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489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803BA1" w:rsidRPr="00803BA1">
        <w:tc>
          <w:tcPr>
            <w:tcW w:w="5042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Heavily affected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46</w:t>
            </w:r>
          </w:p>
        </w:tc>
        <w:tc>
          <w:tcPr>
            <w:tcW w:w="1261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sectPr w:rsidR="00395905" w:rsidRPr="00803BA1" w:rsidSect="00803BA1"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ld numbers indicate the coefficients that are statistically significant at p=0.05 level.  </w:t>
      </w:r>
    </w:p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03B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7</w:t>
      </w:r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Results of the panel analysis using data only for respondents observed both in 2018 and 2019</w:t>
      </w:r>
    </w:p>
    <w:tbl>
      <w:tblPr>
        <w:tblStyle w:val="a5"/>
        <w:tblW w:w="979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5"/>
        <w:gridCol w:w="1337"/>
        <w:gridCol w:w="1056"/>
        <w:gridCol w:w="1416"/>
        <w:gridCol w:w="1733"/>
      </w:tblGrid>
      <w:tr w:rsidR="00803BA1" w:rsidRPr="00803BA1">
        <w:tc>
          <w:tcPr>
            <w:tcW w:w="4255" w:type="dxa"/>
            <w:tcBorders>
              <w:bottom w:val="nil"/>
              <w:right w:val="single" w:sz="4" w:space="0" w:color="000000"/>
            </w:tcBorders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=1309)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luding lost to follow-up (n=1106)</w:t>
            </w:r>
          </w:p>
        </w:tc>
      </w:tr>
      <w:tr w:rsidR="00803BA1" w:rsidRPr="00803BA1">
        <w:tc>
          <w:tcPr>
            <w:tcW w:w="4255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3BA1" w:rsidRPr="00803BA1">
        <w:tc>
          <w:tcPr>
            <w:tcW w:w="42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ar, 2014 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2018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6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1733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2019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733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(2019 vs 2018)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733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group: &lt;=30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31-55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4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&gt;55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51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44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 white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30j0zll" w:colFirst="0" w:colLast="0"/>
            <w:bookmarkEnd w:id="2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Black/Mestizo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Others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: married/cohabiting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Single 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parated/divorced/widowed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0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3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 primary/lower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condary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Technical or higher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cupation: employed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Self-employed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Unemployed/others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ts </w:t>
            </w:r>
            <w:proofErr w:type="spellStart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poor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Middle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9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3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Rich 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insurance: EPS (contributory)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EPS (subsidised)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6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0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8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No insurance/others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07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cohol consumption (hazardous use)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moking (moderate to high dependency)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0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3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4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ospitalisation 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88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85</w:t>
            </w:r>
          </w:p>
        </w:tc>
        <w:tc>
          <w:tcPr>
            <w:tcW w:w="1733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ckness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65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64</w:t>
            </w:r>
          </w:p>
        </w:tc>
        <w:tc>
          <w:tcPr>
            <w:tcW w:w="1733" w:type="dxa"/>
            <w:tcBorders>
              <w:right w:val="nil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flict level: no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39590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Lightly affected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19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2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803BA1" w:rsidRPr="00803BA1">
        <w:tc>
          <w:tcPr>
            <w:tcW w:w="4255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Heavily affected</w:t>
            </w:r>
          </w:p>
        </w:tc>
        <w:tc>
          <w:tcPr>
            <w:tcW w:w="1337" w:type="dxa"/>
            <w:tcBorders>
              <w:lef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1056" w:type="dxa"/>
            <w:tcBorders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416" w:type="dxa"/>
            <w:tcBorders>
              <w:left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42</w:t>
            </w:r>
          </w:p>
        </w:tc>
        <w:tc>
          <w:tcPr>
            <w:tcW w:w="1733" w:type="dxa"/>
            <w:tcBorders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03BA1" w:rsidRPr="00803BA1">
        <w:tc>
          <w:tcPr>
            <w:tcW w:w="4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(heavily vs lightly)</w:t>
            </w:r>
          </w:p>
        </w:tc>
        <w:tc>
          <w:tcPr>
            <w:tcW w:w="133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1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0.020</w:t>
            </w:r>
          </w:p>
        </w:tc>
        <w:tc>
          <w:tcPr>
            <w:tcW w:w="1733" w:type="dxa"/>
            <w:tcBorders>
              <w:bottom w:val="single" w:sz="4" w:space="0" w:color="000000"/>
              <w:right w:val="nil"/>
            </w:tcBorders>
          </w:tcPr>
          <w:p w:rsidR="00395905" w:rsidRPr="00803BA1" w:rsidRDefault="00B571B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03BA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5</w:t>
            </w:r>
          </w:p>
        </w:tc>
      </w:tr>
    </w:tbl>
    <w:p w:rsidR="00395905" w:rsidRPr="00803BA1" w:rsidRDefault="00B571B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1fob9te" w:colFirst="0" w:colLast="0"/>
      <w:bookmarkEnd w:id="3"/>
      <w:r w:rsidRPr="00803BA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old numbers indicate the coefficients that are statistically significant at p=0.05 level.  </w:t>
      </w:r>
      <w:bookmarkEnd w:id="0"/>
    </w:p>
    <w:sectPr w:rsidR="00395905" w:rsidRPr="00803BA1" w:rsidSect="00803BA1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905"/>
    <w:rsid w:val="003129E8"/>
    <w:rsid w:val="00395905"/>
    <w:rsid w:val="0079362C"/>
    <w:rsid w:val="00803BA1"/>
    <w:rsid w:val="009A382F"/>
    <w:rsid w:val="00B571B4"/>
    <w:rsid w:val="00D8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FEAA8-0AFB-415C-9508-529A672D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Yang</dc:creator>
  <cp:lastModifiedBy>Radha S</cp:lastModifiedBy>
  <cp:revision>2</cp:revision>
  <dcterms:created xsi:type="dcterms:W3CDTF">2021-02-27T15:57:00Z</dcterms:created>
  <dcterms:modified xsi:type="dcterms:W3CDTF">2021-02-27T15:57:00Z</dcterms:modified>
</cp:coreProperties>
</file>